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6: Profile of the qualitative studies used in the synthesis</w:t>
      </w:r>
    </w:p>
    <w:p>
      <w:pPr>
        <w:pStyle w:val="Normal"/>
        <w:rPr/>
      </w:pPr>
      <w:r>
        <w:rPr/>
      </w:r>
    </w:p>
    <w:tbl>
      <w:tblPr>
        <w:tblW w:w="145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440"/>
        <w:gridCol w:w="1710"/>
        <w:gridCol w:w="1530"/>
        <w:gridCol w:w="1890"/>
        <w:gridCol w:w="1710"/>
        <w:gridCol w:w="1710"/>
        <w:gridCol w:w="2250"/>
        <w:gridCol w:w="1800"/>
      </w:tblGrid>
      <w:tr>
        <w:trPr>
          <w:trHeight w:val="77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 xml:space="preserve">Study 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Study aim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Further information on stud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Participant detai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Time after stillbir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Method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Further information on Metho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Analysis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Samuelsson et al (2001), Swed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describe fathers’ experience of losing a chi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athers as the forgotten mourne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 men aged 31-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5 to 27 months after stillbir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-depth interview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terview of 25 minutes to 2 hours, at home or hospi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henomenology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rulsson and Radestad (2004), Nor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investigate women’s experience before and during baby’s death diagnosis, the delivery, and shortly after delive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How having a stillborn affects parents both as individuals and as a coup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2 Women  who gave birth between July  1999 and July 2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6 to 18 months after stillbirth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terview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terviews of 90 minutes aver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henomenology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ciatore and Bushfield (2007), Worldwid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explore the experiences that helped bereaved mothers to move through their grief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he lack of care for stillbirth despite progress in social wor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47 women, aged 19-51. 38 European Americans, 3 African Americans, 3 Latinos, 2 others and 1 Asian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ecruited by purposive and snowball sampling through non-profit organisations that provide bereavement ca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ast one year (n=10); One to two years (n=10) 2=5 years (n=17) 5 to 10 years (n=7) more than 10 years (n=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Open-ended Questionnai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Self-administered questionnaire on current feelings and emo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henomenology (a method for gaining insight into the lived experiences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ciatore (2008), Worldwid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examine bereaved parents perception and coping measures of their child’s death.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Effect of stillborn on the parents both as individuals and as a coup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ouples recruited through parental grief conference and online=based parental support organisations.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74 participants (55 at conference, 19 onlin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one specific (very recent to several year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Open ended questionnai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Questionnaire informed by empirical research on infant deat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rounded theory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ciatore (2010), United St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examine how a woman’s stillbirth experience affects her both as an individual and as a member of the family system.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e there any long-lasting effects of SB?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f so, what variables determine these chang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Women who have experienced stillbirths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47 women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(same data as no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ss than 1 year to more than 10 years (n=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Open ended questionnair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Questionnaire was part of mixed method study on support after S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henomenology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Erlandsson (2010), Swed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examine parents’ views of ways in which siblings say goodbye to and mourn a stillbirth brother or sister and how parents support them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rovide insight on increasing hospital staff sensitivity to experience of the whole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6 parents of siblings to a stillborn child one year after the stillbirth (12 mothers and 4 fathers) recruited over 1 yea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 yea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Questionnai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veloped by researcher based on a literature review and clinical experience of meeting parents of stillborn bab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ontent analysi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Yamazaki (2010), Jap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define the implication of stillbirth in the lives of wo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scription of how the stillborn continues to exist in her daily liv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7 women aged 28 to 38 years Sample selected by nonprobability convenience sampl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Between  1 and 6 year after stillbir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-depth semistructured interview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terviews of two to three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rounded theory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velin (2011), Swed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investigate parents’ perspectives of their   parenting capacity and siblings needs after a stillbirth.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he interplay between focusing on their grief and that of their other childre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arents with other children who have experienced a stillbirth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7 par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an of 6 years after stillbirth         (Range 1-22 year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6 FGDs (3-7 participants per group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GDs conducted between 2008 and 2010 lasting 90 to 12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Qualitative Content Analysi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Bonnette and Broom (2011), Australi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 xml:space="preserve">To explore the interplay of gender identity and concepts of fathering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he experiences of loss, grief and male identit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2 men aged 28-54 who have experienced stillbirth. Recruited over 6 months using a combination of snowball and purposive sampling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Within 3 yea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Exploratory in-depth Interview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he interviews explored a range of issues including: their lived experiences of stillbirth; how they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erceive themselves in the context of their unborn and then stillborn child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(i.e. as fathers); and, the experience and expression of grie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terpretativ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Kelly and Trinidad (2012), United St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investigate parents’ experiences of stillbirth and the bereavement process with focus on psychological and emotional impact.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 xml:space="preserve">To understand doctors’ views and beliefs about stillbirth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Stigma, and profound grief of stillbir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arents who have experienced stillbirth.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 parents groups (however 2 of the groups consisted entirely of mother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 semi-structured Focus Group Discussions with fathers and 2 FGDs with obstetricians-gynaecologis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ata collected in the course of a needs-assessment  study (GAPPS)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hematic discourse analysi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urphy (2012), U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 xml:space="preserve">To describe how ideas and views about women behaviour during pregnancy affect those who suffer stillbirth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Stigma, Blame and the moral mother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 xml:space="preserve">Couples and mothers who have experienced stillbirth. 10 couples and 12 mother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 months to 20 yea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-depth interview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rounded theory (Strauss and Corbin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velin (2013), Swed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describe parents’  grief at 3 months, 1 year and 2 years after a stillbirth and its effects on their relationships.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he experience is framed by the gender roles around parenthoo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3 mothers &amp; 22 fathers (3 mths after SB)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1 mothers &amp; 18 fathers (1 yr after SB)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6 mothers &amp; 15 fathers (2 yrs after SB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 months, 1 year and 2 yea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Questionnair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Questionnaires (developed by the researcher based on literature review and FGDs with fathers that have experienced stillbirt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ontent analysi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owne et al (2013), U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identify parents view of interactions with health staff after a stillbirth experi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he experience of stillbirth in the U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2 families. Sample recruited from respondents to a previous surve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Between 1 to 9 yea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-depth intervie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ace-to-face or telephone intervie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rounded theory (Constant comparative technique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e (20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o understand womens’ thoughts about making decisions and the experience of the subsequent pregnancy following stillbir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velopment of a mode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Sample selected from participants in a previous study</w:t>
            </w:r>
          </w:p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 women aged 26 to 4 yea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6 to 10 months after stillbir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n-depth intervie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odified grounded theory</w:t>
            </w:r>
          </w:p>
        </w:tc>
      </w:tr>
    </w:tbl>
    <w:p>
      <w:pPr>
        <w:pStyle w:val="Normal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p>
      <w:pPr>
        <w:pStyle w:val="Normal"/>
        <w:spacing w:before="0" w:after="20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7:57:00Z</dcterms:created>
  <dc:creator>Ljabar</dc:creator>
  <dc:description/>
  <cp:keywords/>
  <dc:language>en-US</dc:language>
  <cp:lastModifiedBy>Ljabar</cp:lastModifiedBy>
  <dcterms:modified xsi:type="dcterms:W3CDTF">2015-08-11T18:01:00Z</dcterms:modified>
  <cp:revision>2</cp:revision>
  <dc:subject/>
  <dc:title/>
</cp:coreProperties>
</file>